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 4</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dditional fil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 1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1</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11</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4, 11, additional 3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3-4</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4-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4-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4-7, figures 1&amp;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6-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6, 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ins w:id="0" w:author="Angela Yang" w:date="2019-05-28T15:10:00Z">
              <w:r>
                <w:rPr>
                  <w:rFonts w:cs="Arial" w:ascii="Arial" w:hAnsi="Arial"/>
                  <w:sz w:val="22"/>
                  <w:szCs w:val="22"/>
                  <w:u w:val="single"/>
                </w:rPr>
                <w:t>, due to short duration of the trial</w:t>
              </w:r>
            </w:ins>
            <w:ins w:id="1" w:author="Angela Yang" w:date="2019-05-28T15:13:00Z">
              <w:r>
                <w:rPr>
                  <w:rFonts w:cs="Arial" w:ascii="Arial" w:hAnsi="Arial"/>
                  <w:sz w:val="22"/>
                  <w:szCs w:val="22"/>
                  <w:u w:val="single"/>
                </w:rPr>
                <w:t xml:space="preserve"> and known minimal risks</w:t>
              </w:r>
            </w:ins>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Additional file 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4, 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Additional file 3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5, Additional file 3</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Additional file 3</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Additional file 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9T09:30:00Z</dcterms:created>
  <dc:creator>JKitchen</dc:creator>
  <dc:description/>
  <cp:keywords/>
  <dc:language>en-US</dc:language>
  <cp:lastModifiedBy>Angela Yang</cp:lastModifiedBy>
  <dcterms:modified xsi:type="dcterms:W3CDTF">2019-05-28T05:13:00Z</dcterms:modified>
  <cp:revision>1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